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DB0" w:rsidRPr="009D5ED3" w:rsidRDefault="00A40DB0" w:rsidP="00A40DB0">
      <w:pPr>
        <w:spacing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D5ED3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upplementary File 1. Supplementary methods.</w:t>
      </w:r>
    </w:p>
    <w:p w:rsidR="00A40DB0" w:rsidRDefault="00A40DB0" w:rsidP="00A40DB0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9D5ED3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upplementary File 2. Raw and analyzed proteomics data with sample numbers.</w:t>
      </w:r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:rsidR="000C4087" w:rsidRDefault="00C63ADC">
      <w:pPr>
        <w:rPr>
          <w:lang w:val="en-US"/>
        </w:rPr>
      </w:pPr>
    </w:p>
    <w:p w:rsidR="008302A4" w:rsidRPr="002111B5" w:rsidRDefault="008302A4" w:rsidP="00A37001">
      <w:pPr>
        <w:spacing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:rsidR="00A37001" w:rsidRDefault="00A37001" w:rsidP="00A37001">
      <w:pPr>
        <w:spacing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proofErr w:type="gramStart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upplementary Figure 2.</w:t>
      </w:r>
      <w:proofErr w:type="gramEnd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Proteins detected in rat deep cervical lymph nodes (DCLNs).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(A)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Sequential Window Acquisition of All Theoretical Mass Spectra (SWATH-MS) analysis quantified 1512 proteins belonging most commonly to protein classes of metabolite interconversion enzyme (n=305 proteins) and protein modifying enzyme (n=171 proteins). </w:t>
      </w:r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(B)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Annotation of molecular functions revealed binding (n=552 proteins) and catalytic activity (n=501 proteins) to be most common among the detected proteins. </w:t>
      </w:r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(C)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he tissue with had highest number of enriched proteins present among detected proteins was the cerebral cortex (n=27). </w:t>
      </w:r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(D)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Tissue enrichment analysis indicated that gene expression (TPM value for RNA) of many of these proteins was relatively low in lymph node tissue. </w:t>
      </w:r>
    </w:p>
    <w:p w:rsidR="008302A4" w:rsidRDefault="004A4237" w:rsidP="00A37001">
      <w:pPr>
        <w:spacing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>
            <wp:extent cx="6116320" cy="8445500"/>
            <wp:effectExtent l="19050" t="0" r="0" b="0"/>
            <wp:docPr id="2" name="Picture 1" descr="PuhakkaSupplementary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hakkaSupplementary Figure 2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44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2A4" w:rsidRPr="002111B5" w:rsidRDefault="008302A4" w:rsidP="00A37001">
      <w:pPr>
        <w:spacing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sectPr w:rsidR="008302A4" w:rsidRPr="002111B5" w:rsidSect="005D734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A40DB0"/>
    <w:rsid w:val="000A39FB"/>
    <w:rsid w:val="0017209B"/>
    <w:rsid w:val="002D41DD"/>
    <w:rsid w:val="004A4237"/>
    <w:rsid w:val="004F0DD6"/>
    <w:rsid w:val="005D734D"/>
    <w:rsid w:val="006953AC"/>
    <w:rsid w:val="007134EC"/>
    <w:rsid w:val="008302A4"/>
    <w:rsid w:val="009C4105"/>
    <w:rsid w:val="009D5ED3"/>
    <w:rsid w:val="00A37001"/>
    <w:rsid w:val="00A40DB0"/>
    <w:rsid w:val="00AA672F"/>
    <w:rsid w:val="00C63ADC"/>
    <w:rsid w:val="00E63594"/>
    <w:rsid w:val="00EE4000"/>
    <w:rsid w:val="00FE6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D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2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a Puhakka</dc:creator>
  <cp:lastModifiedBy>xml</cp:lastModifiedBy>
  <cp:revision>2</cp:revision>
  <dcterms:created xsi:type="dcterms:W3CDTF">2023-05-26T06:47:00Z</dcterms:created>
  <dcterms:modified xsi:type="dcterms:W3CDTF">2023-05-26T06:47:00Z</dcterms:modified>
</cp:coreProperties>
</file>